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98F4D" w14:textId="1BE3E3D1" w:rsidR="00DE05FE" w:rsidRPr="00DE05FE" w:rsidRDefault="00DE05FE" w:rsidP="00DE05FE">
      <w:pPr>
        <w:spacing w:line="400" w:lineRule="atLeast"/>
        <w:ind w:firstLineChars="200" w:firstLine="422"/>
        <w:rPr>
          <w:rFonts w:ascii="Times New Roman" w:eastAsia="宋体" w:hAnsi="Times New Roman" w:cs="Times New Roman"/>
          <w:b/>
          <w:color w:val="000000" w:themeColor="text1"/>
          <w:szCs w:val="21"/>
        </w:rPr>
      </w:pPr>
      <w:r w:rsidRPr="00DE05FE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Table </w:t>
      </w:r>
      <w:r w:rsidR="006511D3">
        <w:rPr>
          <w:rFonts w:ascii="Times New Roman" w:eastAsia="宋体" w:hAnsi="Times New Roman" w:cs="Times New Roman" w:hint="eastAsia"/>
          <w:b/>
          <w:color w:val="000000" w:themeColor="text1"/>
          <w:szCs w:val="21"/>
        </w:rPr>
        <w:t>6</w:t>
      </w:r>
      <w:r w:rsidRPr="00DE05FE">
        <w:rPr>
          <w:rFonts w:ascii="Times New Roman" w:eastAsia="宋体" w:hAnsi="Times New Roman" w:cs="Times New Roman"/>
          <w:b/>
          <w:color w:val="000000" w:themeColor="text1"/>
          <w:szCs w:val="21"/>
        </w:rPr>
        <w:t>. Comparison of diagnosis efficiency between clinical model and radiomics model</w:t>
      </w:r>
    </w:p>
    <w:tbl>
      <w:tblPr>
        <w:tblW w:w="7665" w:type="dxa"/>
        <w:jc w:val="center"/>
        <w:tblLook w:val="04A0" w:firstRow="1" w:lastRow="0" w:firstColumn="1" w:lastColumn="0" w:noHBand="0" w:noVBand="1"/>
      </w:tblPr>
      <w:tblGrid>
        <w:gridCol w:w="1158"/>
        <w:gridCol w:w="1040"/>
        <w:gridCol w:w="1158"/>
        <w:gridCol w:w="1170"/>
        <w:gridCol w:w="1040"/>
        <w:gridCol w:w="1040"/>
        <w:gridCol w:w="1059"/>
      </w:tblGrid>
      <w:tr w:rsidR="00DE05FE" w:rsidRPr="00DE05FE" w14:paraId="6567C7A0" w14:textId="77777777" w:rsidTr="001E041E">
        <w:trPr>
          <w:trHeight w:val="300"/>
          <w:jc w:val="center"/>
        </w:trPr>
        <w:tc>
          <w:tcPr>
            <w:tcW w:w="11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B6D24" w14:textId="77777777" w:rsidR="00DE05FE" w:rsidRPr="00DE05FE" w:rsidRDefault="00DE05FE" w:rsidP="004923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0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6D4B2" w14:textId="77777777" w:rsidR="00DE05FE" w:rsidRPr="00DE05FE" w:rsidRDefault="00DE05FE" w:rsidP="004923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0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C</w:t>
            </w:r>
          </w:p>
        </w:tc>
        <w:tc>
          <w:tcPr>
            <w:tcW w:w="11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A899A" w14:textId="77777777" w:rsidR="00DE05FE" w:rsidRPr="00DE05FE" w:rsidRDefault="00DE05FE" w:rsidP="004923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0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itivity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DCA16" w14:textId="77777777" w:rsidR="00DE05FE" w:rsidRPr="00DE05FE" w:rsidRDefault="00DE05FE" w:rsidP="004923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0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ificity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E9278" w14:textId="77777777" w:rsidR="00DE05FE" w:rsidRPr="00DE05FE" w:rsidRDefault="00DE05FE" w:rsidP="004923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0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V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5F5AF" w14:textId="77777777" w:rsidR="00DE05FE" w:rsidRPr="00DE05FE" w:rsidRDefault="00DE05FE" w:rsidP="004923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0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V</w:t>
            </w:r>
          </w:p>
        </w:tc>
        <w:tc>
          <w:tcPr>
            <w:tcW w:w="10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F3097" w14:textId="77777777" w:rsidR="00DE05FE" w:rsidRPr="00DE05FE" w:rsidRDefault="00DE05FE" w:rsidP="004923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0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uracy</w:t>
            </w:r>
          </w:p>
        </w:tc>
      </w:tr>
      <w:tr w:rsidR="00DE05FE" w:rsidRPr="00DE05FE" w14:paraId="5F40FBCF" w14:textId="77777777" w:rsidTr="001E041E">
        <w:trPr>
          <w:trHeight w:val="280"/>
          <w:jc w:val="center"/>
        </w:trPr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3CDC" w14:textId="77777777" w:rsidR="00DE05FE" w:rsidRPr="00DE05FE" w:rsidRDefault="00DE05FE" w:rsidP="004923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0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ining se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A7CE" w14:textId="77777777" w:rsidR="00DE05FE" w:rsidRPr="00DE05FE" w:rsidRDefault="00DE05FE" w:rsidP="004923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422F" w14:textId="77777777" w:rsidR="00DE05FE" w:rsidRPr="00DE05FE" w:rsidRDefault="00DE05FE" w:rsidP="004923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CF53" w14:textId="77777777" w:rsidR="00DE05FE" w:rsidRPr="00DE05FE" w:rsidRDefault="00DE05FE" w:rsidP="004923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A394" w14:textId="77777777" w:rsidR="00DE05FE" w:rsidRPr="00DE05FE" w:rsidRDefault="00DE05FE" w:rsidP="004923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4B7E" w14:textId="77777777" w:rsidR="00DE05FE" w:rsidRPr="00DE05FE" w:rsidRDefault="00DE05FE" w:rsidP="004923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05FE" w:rsidRPr="00DE05FE" w14:paraId="52C315CC" w14:textId="77777777" w:rsidTr="001E041E">
        <w:trPr>
          <w:trHeight w:val="280"/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28A3" w14:textId="77777777" w:rsidR="00DE05FE" w:rsidRPr="00DE05FE" w:rsidRDefault="00DE05FE" w:rsidP="004923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0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inical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D966" w14:textId="77777777" w:rsidR="00DE05FE" w:rsidRPr="00DE05FE" w:rsidRDefault="00DE05FE" w:rsidP="004923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0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CBEA" w14:textId="77777777" w:rsidR="00DE05FE" w:rsidRPr="00DE05FE" w:rsidRDefault="00DE05FE" w:rsidP="004923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0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89C7" w14:textId="77777777" w:rsidR="00DE05FE" w:rsidRPr="00DE05FE" w:rsidRDefault="00DE05FE" w:rsidP="004923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0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72DA" w14:textId="77777777" w:rsidR="00DE05FE" w:rsidRPr="00DE05FE" w:rsidRDefault="00DE05FE" w:rsidP="004923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0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140D" w14:textId="77777777" w:rsidR="00DE05FE" w:rsidRPr="00DE05FE" w:rsidRDefault="00DE05FE" w:rsidP="004923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0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FE21" w14:textId="77777777" w:rsidR="00DE05FE" w:rsidRPr="00DE05FE" w:rsidRDefault="00DE05FE" w:rsidP="004923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0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</w:t>
            </w:r>
          </w:p>
        </w:tc>
      </w:tr>
      <w:tr w:rsidR="00DE05FE" w:rsidRPr="00DE05FE" w14:paraId="7BB36E1C" w14:textId="77777777" w:rsidTr="001E041E">
        <w:trPr>
          <w:trHeight w:val="280"/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1CD6" w14:textId="77777777" w:rsidR="00DE05FE" w:rsidRPr="00DE05FE" w:rsidRDefault="00DE05FE" w:rsidP="004923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0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diomic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FC89" w14:textId="77777777" w:rsidR="00DE05FE" w:rsidRPr="00DE05FE" w:rsidRDefault="00DE05FE" w:rsidP="004923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0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CF7D" w14:textId="77777777" w:rsidR="00DE05FE" w:rsidRPr="00DE05FE" w:rsidRDefault="00DE05FE" w:rsidP="004923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0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BF56" w14:textId="77777777" w:rsidR="00DE05FE" w:rsidRPr="00DE05FE" w:rsidRDefault="00DE05FE" w:rsidP="004923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0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0050" w14:textId="77777777" w:rsidR="00DE05FE" w:rsidRPr="00DE05FE" w:rsidRDefault="00DE05FE" w:rsidP="004923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0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CE22" w14:textId="77777777" w:rsidR="00DE05FE" w:rsidRPr="00DE05FE" w:rsidRDefault="00DE05FE" w:rsidP="004923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0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DCB9" w14:textId="77777777" w:rsidR="00DE05FE" w:rsidRPr="00DE05FE" w:rsidRDefault="00DE05FE" w:rsidP="004923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0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</w:t>
            </w:r>
          </w:p>
        </w:tc>
      </w:tr>
      <w:tr w:rsidR="00DE05FE" w:rsidRPr="00DE05FE" w14:paraId="4A48ECAA" w14:textId="77777777" w:rsidTr="001E041E">
        <w:trPr>
          <w:trHeight w:val="280"/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1E43" w14:textId="77777777" w:rsidR="00DE05FE" w:rsidRPr="00DE05FE" w:rsidRDefault="00DE05FE" w:rsidP="004923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0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AE02" w14:textId="77777777" w:rsidR="00DE05FE" w:rsidRPr="00DE05FE" w:rsidRDefault="00DE05FE" w:rsidP="004923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0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4902" w14:textId="77777777" w:rsidR="00DE05FE" w:rsidRPr="00DE05FE" w:rsidRDefault="00DE05FE" w:rsidP="004923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0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BA1B" w14:textId="77777777" w:rsidR="00DE05FE" w:rsidRPr="00DE05FE" w:rsidRDefault="00DE05FE" w:rsidP="004923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0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5242" w14:textId="77777777" w:rsidR="00DE05FE" w:rsidRPr="00DE05FE" w:rsidRDefault="00DE05FE" w:rsidP="004923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0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8D84" w14:textId="77777777" w:rsidR="00DE05FE" w:rsidRPr="00DE05FE" w:rsidRDefault="00DE05FE" w:rsidP="004923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0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A4C6" w14:textId="77777777" w:rsidR="00DE05FE" w:rsidRPr="00DE05FE" w:rsidRDefault="00DE05FE" w:rsidP="004923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0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</w:t>
            </w:r>
          </w:p>
        </w:tc>
      </w:tr>
      <w:tr w:rsidR="001E041E" w:rsidRPr="00DE05FE" w14:paraId="1644881E" w14:textId="77777777" w:rsidTr="001E041E">
        <w:trPr>
          <w:trHeight w:val="280"/>
          <w:jc w:val="center"/>
        </w:trPr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0597" w14:textId="77777777" w:rsidR="001E041E" w:rsidRPr="00DE05FE" w:rsidRDefault="001E041E" w:rsidP="001E0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0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st se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737B" w14:textId="77777777" w:rsidR="001E041E" w:rsidRPr="00DE05FE" w:rsidRDefault="001E041E" w:rsidP="001E0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18AA" w14:textId="77777777" w:rsidR="001E041E" w:rsidRPr="00DE05FE" w:rsidRDefault="001E041E" w:rsidP="001E0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0993" w14:textId="77777777" w:rsidR="001E041E" w:rsidRPr="00DE05FE" w:rsidRDefault="001E041E" w:rsidP="001E0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21BF" w14:textId="77777777" w:rsidR="001E041E" w:rsidRPr="00DE05FE" w:rsidRDefault="001E041E" w:rsidP="001E0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71F5" w14:textId="77777777" w:rsidR="001E041E" w:rsidRPr="00DE05FE" w:rsidRDefault="001E041E" w:rsidP="001E0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041E" w:rsidRPr="00DE05FE" w14:paraId="433ED7C5" w14:textId="77777777" w:rsidTr="001E041E">
        <w:trPr>
          <w:trHeight w:val="280"/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9EA5" w14:textId="77777777" w:rsidR="001E041E" w:rsidRPr="00DE05FE" w:rsidRDefault="001E041E" w:rsidP="001E0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0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inical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FF2E" w14:textId="77777777" w:rsidR="001E041E" w:rsidRPr="00DE05FE" w:rsidRDefault="001E041E" w:rsidP="001E04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0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3604" w14:textId="77777777" w:rsidR="001E041E" w:rsidRPr="00DE05FE" w:rsidRDefault="001E041E" w:rsidP="001E04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0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1B08" w14:textId="77777777" w:rsidR="001E041E" w:rsidRPr="00DE05FE" w:rsidRDefault="001E041E" w:rsidP="001E04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0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EB1A" w14:textId="77777777" w:rsidR="001E041E" w:rsidRPr="00DE05FE" w:rsidRDefault="001E041E" w:rsidP="001E04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0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458C" w14:textId="77777777" w:rsidR="001E041E" w:rsidRPr="00DE05FE" w:rsidRDefault="001E041E" w:rsidP="001E04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0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E480" w14:textId="77777777" w:rsidR="001E041E" w:rsidRPr="00DE05FE" w:rsidRDefault="001E041E" w:rsidP="001E04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0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</w:tr>
      <w:tr w:rsidR="001E041E" w:rsidRPr="00DE05FE" w14:paraId="1798FD79" w14:textId="77777777" w:rsidTr="001E041E">
        <w:trPr>
          <w:trHeight w:val="280"/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6F2A" w14:textId="77777777" w:rsidR="001E041E" w:rsidRPr="00DE05FE" w:rsidRDefault="001E041E" w:rsidP="001E0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0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diomic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8CDA" w14:textId="77777777" w:rsidR="001E041E" w:rsidRPr="00DE05FE" w:rsidRDefault="001E041E" w:rsidP="001E04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0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64EF" w14:textId="77777777" w:rsidR="001E041E" w:rsidRPr="00DE05FE" w:rsidRDefault="001E041E" w:rsidP="001E04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0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E138" w14:textId="77777777" w:rsidR="001E041E" w:rsidRPr="00DE05FE" w:rsidRDefault="001E041E" w:rsidP="001E04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0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E441" w14:textId="77777777" w:rsidR="001E041E" w:rsidRPr="00DE05FE" w:rsidRDefault="001E041E" w:rsidP="001E04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0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7352" w14:textId="77777777" w:rsidR="001E041E" w:rsidRPr="00DE05FE" w:rsidRDefault="001E041E" w:rsidP="001E04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0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E53B" w14:textId="77777777" w:rsidR="001E041E" w:rsidRPr="00DE05FE" w:rsidRDefault="001E041E" w:rsidP="001E04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0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</w:tr>
      <w:tr w:rsidR="00F3327C" w:rsidRPr="00DE05FE" w14:paraId="634116CE" w14:textId="77777777" w:rsidTr="001E041E">
        <w:trPr>
          <w:trHeight w:val="290"/>
          <w:jc w:val="center"/>
        </w:trPr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4788A25" w14:textId="1CB181A9" w:rsidR="00F3327C" w:rsidRPr="00DE05FE" w:rsidRDefault="00F3327C" w:rsidP="00F332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0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F588376" w14:textId="60C802D0" w:rsidR="00F3327C" w:rsidRPr="00DE05FE" w:rsidRDefault="00F3327C" w:rsidP="00F332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0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1B80D6C" w14:textId="7420DE45" w:rsidR="00F3327C" w:rsidRPr="00DE05FE" w:rsidRDefault="00F3327C" w:rsidP="00F332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0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CE7D3FB" w14:textId="2BFBEECF" w:rsidR="00F3327C" w:rsidRPr="00DE05FE" w:rsidRDefault="00F3327C" w:rsidP="00F332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0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4BC25D1" w14:textId="7B054AD8" w:rsidR="00F3327C" w:rsidRPr="00DE05FE" w:rsidRDefault="00F3327C" w:rsidP="00F332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0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1039066" w14:textId="151543E5" w:rsidR="00F3327C" w:rsidRPr="00DE05FE" w:rsidRDefault="00F3327C" w:rsidP="00F332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0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0C79236" w14:textId="6BDA72BE" w:rsidR="00F3327C" w:rsidRPr="00DE05FE" w:rsidRDefault="00F3327C" w:rsidP="00F332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0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</w:tr>
    </w:tbl>
    <w:p w14:paraId="07051D07" w14:textId="2D21A627" w:rsidR="00DE05FE" w:rsidRPr="00DE05FE" w:rsidRDefault="00DE05FE" w:rsidP="00DE05FE">
      <w:pPr>
        <w:spacing w:line="480" w:lineRule="auto"/>
        <w:jc w:val="center"/>
        <w:rPr>
          <w:rFonts w:ascii="Times New Roman" w:hAnsi="Times New Roman" w:cs="Times New Roman"/>
          <w:sz w:val="15"/>
          <w:szCs w:val="15"/>
        </w:rPr>
      </w:pPr>
      <w:r w:rsidRPr="00DE05FE">
        <w:rPr>
          <w:rFonts w:ascii="Times New Roman" w:hAnsi="Times New Roman" w:cs="Times New Roman"/>
          <w:sz w:val="15"/>
          <w:szCs w:val="15"/>
        </w:rPr>
        <w:t xml:space="preserve">AUC=Area under the Curve; </w:t>
      </w:r>
      <w:bookmarkStart w:id="0" w:name="OLE_LINK19"/>
      <w:r w:rsidRPr="00DE05FE">
        <w:rPr>
          <w:rFonts w:ascii="Times New Roman" w:hAnsi="Times New Roman" w:cs="Times New Roman"/>
          <w:sz w:val="15"/>
          <w:szCs w:val="15"/>
        </w:rPr>
        <w:t>PPV= positive predictive value</w:t>
      </w:r>
      <w:bookmarkEnd w:id="0"/>
      <w:r w:rsidR="0025667E">
        <w:rPr>
          <w:rFonts w:ascii="Times New Roman" w:hAnsi="Times New Roman" w:cs="Times New Roman"/>
          <w:sz w:val="15"/>
          <w:szCs w:val="15"/>
        </w:rPr>
        <w:t>;</w:t>
      </w:r>
      <w:r w:rsidRPr="00DE05FE">
        <w:rPr>
          <w:rFonts w:ascii="Times New Roman" w:hAnsi="Times New Roman" w:cs="Times New Roman"/>
          <w:sz w:val="15"/>
          <w:szCs w:val="15"/>
        </w:rPr>
        <w:t xml:space="preserve"> NPV= </w:t>
      </w:r>
      <w:bookmarkStart w:id="1" w:name="_Hlk88939589"/>
      <w:r w:rsidRPr="00DE05FE">
        <w:rPr>
          <w:rFonts w:ascii="Times New Roman" w:hAnsi="Times New Roman" w:cs="Times New Roman"/>
          <w:sz w:val="15"/>
          <w:szCs w:val="15"/>
        </w:rPr>
        <w:t>negative predicti</w:t>
      </w:r>
      <w:r w:rsidR="0025667E">
        <w:rPr>
          <w:rFonts w:ascii="Times New Roman" w:hAnsi="Times New Roman" w:cs="Times New Roman"/>
          <w:sz w:val="15"/>
          <w:szCs w:val="15"/>
        </w:rPr>
        <w:t>ve</w:t>
      </w:r>
      <w:r w:rsidRPr="00DE05FE">
        <w:rPr>
          <w:rFonts w:ascii="Times New Roman" w:hAnsi="Times New Roman" w:cs="Times New Roman"/>
          <w:sz w:val="15"/>
          <w:szCs w:val="15"/>
        </w:rPr>
        <w:t xml:space="preserve"> value.</w:t>
      </w:r>
      <w:bookmarkEnd w:id="1"/>
    </w:p>
    <w:p w14:paraId="0BE84049" w14:textId="77777777" w:rsidR="00E03EA4" w:rsidRPr="00DE05FE" w:rsidRDefault="00E03EA4">
      <w:pPr>
        <w:rPr>
          <w:rFonts w:ascii="Times New Roman" w:hAnsi="Times New Roman" w:cs="Times New Roman"/>
        </w:rPr>
      </w:pPr>
    </w:p>
    <w:sectPr w:rsidR="00E03EA4" w:rsidRPr="00DE05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9DC637" w14:textId="77777777" w:rsidR="001F0595" w:rsidRDefault="001F0595" w:rsidP="00DE05FE">
      <w:r>
        <w:separator/>
      </w:r>
    </w:p>
  </w:endnote>
  <w:endnote w:type="continuationSeparator" w:id="0">
    <w:p w14:paraId="6FBBAD10" w14:textId="77777777" w:rsidR="001F0595" w:rsidRDefault="001F0595" w:rsidP="00DE05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9FE170" w14:textId="77777777" w:rsidR="001F0595" w:rsidRDefault="001F0595" w:rsidP="00DE05FE">
      <w:r>
        <w:separator/>
      </w:r>
    </w:p>
  </w:footnote>
  <w:footnote w:type="continuationSeparator" w:id="0">
    <w:p w14:paraId="38A3980D" w14:textId="77777777" w:rsidR="001F0595" w:rsidRDefault="001F0595" w:rsidP="00DE05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88C"/>
    <w:rsid w:val="00024C02"/>
    <w:rsid w:val="001E041E"/>
    <w:rsid w:val="001F0595"/>
    <w:rsid w:val="0025667E"/>
    <w:rsid w:val="002F1880"/>
    <w:rsid w:val="003C46F3"/>
    <w:rsid w:val="006511D3"/>
    <w:rsid w:val="00AE24B0"/>
    <w:rsid w:val="00D149E1"/>
    <w:rsid w:val="00DA6007"/>
    <w:rsid w:val="00DE05FE"/>
    <w:rsid w:val="00E03EA4"/>
    <w:rsid w:val="00F3327C"/>
    <w:rsid w:val="00F6088C"/>
    <w:rsid w:val="00FE4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03F089"/>
  <w15:chartTrackingRefBased/>
  <w15:docId w15:val="{F4B9D3C1-4820-44C6-93AD-B89989663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05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05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05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05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05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</dc:creator>
  <cp:keywords/>
  <dc:description/>
  <cp:lastModifiedBy>zh</cp:lastModifiedBy>
  <cp:revision>6</cp:revision>
  <dcterms:created xsi:type="dcterms:W3CDTF">2021-09-23T05:58:00Z</dcterms:created>
  <dcterms:modified xsi:type="dcterms:W3CDTF">2021-11-27T13:27:00Z</dcterms:modified>
</cp:coreProperties>
</file>